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kern w:val="0"/>
          <w:sz w:val="24"/>
          <w:szCs w:val="24"/>
          <w:lang w:val="en" w:eastAsia="en-US"/>
        </w:rPr>
      </w:pPr>
      <w:r>
        <w:rPr>
          <w:rFonts w:eastAsia="Calibri" w:cs="Calibri" w:ascii="Calibri" w:hAnsi="Calibri"/>
          <w:sz w:val="22"/>
          <w:szCs w:val="22"/>
          <w:lang w:val="en-GB"/>
        </w:rPr>
        <w:t xml:space="preserve"> </w:t>
      </w:r>
      <w:r>
        <w:rPr>
          <w:b/>
          <w:bCs/>
          <w:color w:val="000000"/>
          <w:kern w:val="0"/>
          <w:sz w:val="24"/>
          <w:szCs w:val="24"/>
          <w:lang w:val="en" w:eastAsia="en-US"/>
        </w:rPr>
        <w:t>S1 Fig. PRISMA Flow Diagram of Selection Process</w:t>
      </w:r>
    </w:p>
    <w:p>
      <w:pPr>
        <w:pStyle w:val="Normal"/>
        <w:rPr>
          <w:rFonts w:cs="Calibri"/>
          <w:color w:val="222222"/>
          <w:sz w:val="22"/>
          <w:szCs w:val="22"/>
          <w:lang w:val="en" w:eastAsia="nl-BE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74345</wp:posOffset>
                </wp:positionH>
                <wp:positionV relativeFrom="paragraph">
                  <wp:posOffset>193040</wp:posOffset>
                </wp:positionV>
                <wp:extent cx="7123430" cy="7478395"/>
                <wp:effectExtent l="27686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23320" cy="7478280"/>
                          <a:chOff x="0" y="0"/>
                          <a:chExt cx="7123320" cy="7478280"/>
                        </a:xfrm>
                      </wpg:grpSpPr>
                      <wps:wsp>
                        <wps:cNvSpPr txBox="1"/>
                        <wps:spPr>
                          <a:xfrm>
                            <a:off x="2298600" y="2631960"/>
                            <a:ext cx="1835640" cy="68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Studies deemed appropriate for screening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b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(n=1,22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200400" y="3956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691520" y="3443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rot="16200000">
                            <a:off x="-523800" y="2300040"/>
                            <a:ext cx="1371600" cy="324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" w:bidi="ar-SA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23800" y="5704200"/>
                            <a:ext cx="1371600" cy="324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" w:bidi="ar-SA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23800" y="3972600"/>
                            <a:ext cx="1371600" cy="324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" w:bidi="ar-SA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23800" y="532080"/>
                            <a:ext cx="1371600" cy="324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" w:bidi="ar-SA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200400" y="5217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95360" y="3956040"/>
                            <a:ext cx="1835640" cy="756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Number of full-text articles retrieved and assessed for eligibility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b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(n = 34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057400" y="14688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343400" y="1463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6560" y="0"/>
                            <a:ext cx="2988360" cy="899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Number of records identiﬁed through searching electronic databases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b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(n=4,742)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search strategy: PubMed (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b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n =3,285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);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WoS (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b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n = 803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) &amp; PsycInfo (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b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n = 654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)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57760" y="3960"/>
                            <a:ext cx="2988360" cy="899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Number of additional records identified through other sources, mainly 3 i.e. database (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b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n =107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)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" w:bidi="ar-SA"/>
                                </w:rPr>
                                <w:t xml:space="preserve">Only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b/>
                                  <w:rFonts w:ascii="Times New Roman" w:hAnsi="Times New Roman" w:eastAsia="Times New Roman" w:cs="Times New Roman"/>
                                  <w:color w:val="000000"/>
                                  <w:lang w:val="en" w:bidi="ar-SA"/>
                                </w:rPr>
                                <w:t>7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" w:bidi="ar-SA"/>
                                </w:rPr>
                                <w:t xml:space="preserve"> studies were included based on in/excl. criteri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11680" y="4183560"/>
                            <a:ext cx="2411640" cy="190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Full-text articles excluded (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b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n= 285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), with reasons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Not focused on Post-war, health, inequality concepts or PROGRESS PLUS factors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Unclear study design and or methodology, no focus on post-conflict settings), articles abou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mass killings and/or natural disasters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702320" y="4368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13680" y="1464840"/>
                            <a:ext cx="2771640" cy="604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Number of records after duplicates remov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(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b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n = 2,999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200400" y="2633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704120" y="1858680"/>
                            <a:ext cx="2411640" cy="899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Studies excluded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b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(n = 1,773)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after titles screening because their titles did not include post-war, health, and/or inequality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691520" y="2306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702320" y="2873880"/>
                            <a:ext cx="2411640" cy="122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Studies excluded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b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(n= 886)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on the basis of abstracts (abstracts did not focus on inequality in relation to post war and health) 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9400" y="945000"/>
                            <a:ext cx="1714680" cy="536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Duplicate records removed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b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(n= 1,743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009760" y="1214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95360" y="5220360"/>
                            <a:ext cx="183564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Potentially appropriate studies to be included in the analysis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b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(n = 5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4520" y="6290280"/>
                            <a:ext cx="1943640" cy="118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Studies included in the analysis: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(n= 55)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from above databases &amp;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b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(n= 7)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from 3i.e. databas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(n = 6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201120" y="6287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8.6pt;margin-top:15.2pt;width:602.15pt;height:588.85pt" coordorigin="-1572,304" coordsize="12043,11777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873;top:4449;width:2890;height:10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Studies deemed appropriate for screening </w:t>
                        </w:r>
                        <w:r>
                          <w:rPr>
                            <w:sz w:val="22"/>
                            <w:kern w:val="2"/>
                            <w:szCs w:val="22"/>
                            <w:b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(n=1,226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4293;top:653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641;top:5727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roundrect id="shape_0" fillcolor="#ccecff" stroked="t" o:allowincell="f" style="position:absolute;left:-1572;top:3926;width:2159;height:509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" w:bidi="ar-SA"/>
                          </w:rPr>
                          <w:t>Screening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roundrect id="shape_0" fillcolor="#ccecff" stroked="t" o:allowincell="f" style="position:absolute;left:-1572;top:9287;width:2159;height:509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" w:bidi="ar-SA"/>
                          </w:rPr>
                          <w:t>Included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roundrect id="shape_0" fillcolor="#ccecff" stroked="t" o:allowincell="f" style="position:absolute;left:-1572;top:6560;width:2159;height:509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" w:bidi="ar-SA"/>
                          </w:rPr>
                          <w:t>Eligibility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roundrect id="shape_0" fillcolor="#ccecff" stroked="t" o:allowincell="f" style="position:absolute;left:-1572;top:1142;width:2159;height:509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" w:bidi="ar-SA"/>
                          </w:rPr>
                          <w:t>Identification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shape id="shape_0" stroked="t" o:allowincell="f" style="position:absolute;left:4293;top:852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868;top:6534;width:2890;height:119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Number of full-text articles retrieved and assessed for eligibility </w:t>
                        </w:r>
                        <w:r>
                          <w:rPr>
                            <w:sz w:val="22"/>
                            <w:kern w:val="2"/>
                            <w:szCs w:val="22"/>
                            <w:b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(n = 340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2493;top:2617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093;top:260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-12;top:304;width:4705;height:141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Number of records identiﬁed through searching electronic databases </w:t>
                        </w:r>
                        <w:r>
                          <w:rPr>
                            <w:sz w:val="22"/>
                            <w:kern w:val="2"/>
                            <w:szCs w:val="22"/>
                            <w:b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(n=4,742)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search strategy: PubMed (</w:t>
                        </w:r>
                        <w:r>
                          <w:rPr>
                            <w:sz w:val="22"/>
                            <w:kern w:val="2"/>
                            <w:szCs w:val="22"/>
                            <w:b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n =3,285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);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WoS (</w:t>
                        </w:r>
                        <w:r>
                          <w:rPr>
                            <w:sz w:val="22"/>
                            <w:kern w:val="2"/>
                            <w:szCs w:val="22"/>
                            <w:b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n = 803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) &amp; PsycInfo (</w:t>
                        </w:r>
                        <w:r>
                          <w:rPr>
                            <w:sz w:val="22"/>
                            <w:kern w:val="2"/>
                            <w:szCs w:val="22"/>
                            <w:b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n = 654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).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328;top:310;width:4705;height:141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Number of additional records identified through other sources, mainly 3 i.e. database (</w:t>
                        </w:r>
                        <w:r>
                          <w:rPr>
                            <w:sz w:val="22"/>
                            <w:kern w:val="2"/>
                            <w:szCs w:val="22"/>
                            <w:b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n =107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).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" w:bidi="ar-SA"/>
                          </w:rPr>
                          <w:t xml:space="preserve">Only </w:t>
                        </w:r>
                        <w:r>
                          <w:rPr>
                            <w:sz w:val="22"/>
                            <w:kern w:val="2"/>
                            <w:szCs w:val="22"/>
                            <w:b/>
                            <w:rFonts w:ascii="Times New Roman" w:hAnsi="Times New Roman" w:eastAsia="Times New Roman" w:cs="Times New Roman"/>
                            <w:color w:val="000000"/>
                            <w:lang w:val="en" w:bidi="ar-SA"/>
                          </w:rPr>
                          <w:t>7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" w:bidi="ar-SA"/>
                          </w:rPr>
                          <w:t xml:space="preserve"> studies were included based on in/excl. criteria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673;top:6892;width:3797;height:30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Full-text articles excluded (</w:t>
                        </w:r>
                        <w:r>
                          <w:rPr>
                            <w:sz w:val="22"/>
                            <w:kern w:val="2"/>
                            <w:szCs w:val="22"/>
                            <w:b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n= 285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), with reasons: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Not focused on Post-war, health, inequality concepts or PROGRESS PLUS factors.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Unclear study design and or methodology, no focus on post-conflict settings), articles about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mass killings and/or natural disasters.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6658;top:7183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109;top:2611;width:4364;height:9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Number of records after duplicates removed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(</w:t>
                        </w:r>
                        <w:r>
                          <w:rPr>
                            <w:sz w:val="22"/>
                            <w:kern w:val="2"/>
                            <w:szCs w:val="22"/>
                            <w:b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n = 2,999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)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293;top:4451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6661;top:3231;width:3797;height:141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Studies excluded </w:t>
                        </w:r>
                        <w:r>
                          <w:rPr>
                            <w:sz w:val="22"/>
                            <w:kern w:val="2"/>
                            <w:szCs w:val="22"/>
                            <w:b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(n = 1,773)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after titles screening because their titles did not include post-war, health, and/or inequality.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6641;top:3937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6658;top:4830;width:3797;height:192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Studies excluded</w:t>
                        </w:r>
                        <w:r>
                          <w:rPr>
                            <w:sz w:val="22"/>
                            <w:kern w:val="2"/>
                            <w:szCs w:val="22"/>
                            <w:b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(n= 886)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on the basis of abstracts (abstracts did not focus on inequality in relation to post war and health)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142;top:1792;width:2699;height:8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Duplicate records removed </w:t>
                        </w:r>
                        <w:r>
                          <w:rPr>
                            <w:sz w:val="22"/>
                            <w:kern w:val="2"/>
                            <w:szCs w:val="22"/>
                            <w:b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(n= 1,743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7142;top:2216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868;top:8525;width:2890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Potentially appropriate studies to be included in the analysis </w:t>
                        </w:r>
                        <w:r>
                          <w:rPr>
                            <w:sz w:val="22"/>
                            <w:kern w:val="2"/>
                            <w:szCs w:val="22"/>
                            <w:b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(n = 55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772;top:10210;width:3060;height:187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Studies included in the analysis: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(n= 55)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from above databases &amp; </w:t>
                        </w:r>
                        <w:r>
                          <w:rPr>
                            <w:sz w:val="22"/>
                            <w:kern w:val="2"/>
                            <w:szCs w:val="22"/>
                            <w:b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(n= 7)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from 3i.e. databas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(n = 62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294;top:1020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rFonts w:cs="Calibri"/>
          <w:color w:val="222222"/>
          <w:sz w:val="22"/>
          <w:szCs w:val="22"/>
          <w:lang w:val="en" w:eastAsia="nl-BE"/>
        </w:rPr>
        <w:t>The flow chart below illustrates the methods used for systematic literature search.</w:t>
      </w:r>
    </w:p>
    <w:p>
      <w:pPr>
        <w:pStyle w:val="Normal"/>
        <w:rPr>
          <w:rFonts w:cs="Calibri"/>
          <w:color w:val="222222"/>
          <w:sz w:val="22"/>
          <w:szCs w:val="22"/>
          <w:lang w:val="en" w:eastAsia="nl-BE"/>
        </w:rPr>
      </w:pPr>
      <w:r>
        <w:rPr>
          <w:rFonts w:cs="Calibri"/>
          <w:color w:val="222222"/>
          <w:sz w:val="22"/>
          <w:szCs w:val="22"/>
          <w:lang w:val="en" w:eastAsia="nl-BE"/>
        </w:rPr>
      </w:r>
    </w:p>
    <w:p>
      <w:pPr>
        <w:pStyle w:val="Normal"/>
        <w:rPr>
          <w:rFonts w:cs="Calibri"/>
          <w:color w:val="222222"/>
          <w:sz w:val="22"/>
          <w:szCs w:val="22"/>
          <w:lang w:val="en" w:eastAsia="nl-BE"/>
        </w:rPr>
      </w:pPr>
      <w:r>
        <w:rPr>
          <w:rFonts w:cs="Calibri"/>
          <w:color w:val="222222"/>
          <w:sz w:val="22"/>
          <w:szCs w:val="22"/>
          <w:lang w:val="en" w:eastAsia="nl-BE"/>
        </w:rPr>
      </w:r>
    </w:p>
    <w:p>
      <w:pPr>
        <w:pStyle w:val="Normal"/>
        <w:jc w:val="center"/>
        <w:rPr>
          <w:rFonts w:cs="Calibri"/>
          <w:color w:val="222222"/>
          <w:sz w:val="22"/>
          <w:szCs w:val="22"/>
          <w:lang w:val="en" w:eastAsia="nl-BE"/>
        </w:rPr>
      </w:pPr>
      <w:r>
        <w:rPr>
          <w:rFonts w:cs="Calibri"/>
          <w:color w:val="222222"/>
          <w:sz w:val="22"/>
          <w:szCs w:val="22"/>
          <w:lang w:val="en" w:eastAsia="nl-BE"/>
        </w:rPr>
      </w:r>
    </w:p>
    <w:sectPr>
      <w:footerReference w:type="default" r:id="rId2"/>
      <w:type w:val="nextPage"/>
      <w:pgSz w:w="12240" w:h="15840"/>
      <w:pgMar w:left="1080" w:right="10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lang w:val="en"/>
      </w:rPr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rFonts w:ascii="Segoe UI" w:hAnsi="Segoe UI" w:cs="Segoe UI"/>
      <w:color w:val="000000"/>
      <w:kern w:val="2"/>
      <w:sz w:val="18"/>
      <w:szCs w:val="18"/>
      <w:lang w:val="en-CA"/>
    </w:rPr>
  </w:style>
  <w:style w:type="character" w:styleId="Heading2Char">
    <w:name w:val="Heading 2 Char"/>
    <w:qFormat/>
    <w:rPr>
      <w:b/>
      <w:bCs/>
      <w:color w:val="000000"/>
      <w:kern w:val="2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19:17:00Z</dcterms:created>
  <dc:creator>mocampo</dc:creator>
  <dc:description/>
  <cp:keywords/>
  <dc:language>en-US</dc:language>
  <cp:lastModifiedBy>Dieudonne Bwirire</cp:lastModifiedBy>
  <dcterms:modified xsi:type="dcterms:W3CDTF">2021-12-17T17:05:00Z</dcterms:modified>
  <cp:revision>6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